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: Correlations of fascin in combination with K8 and β4-integrin expression with clinico-pathological parameters of the OSCC patients.</w:t>
      </w:r>
    </w:p>
    <w:p>
      <w:pPr>
        <w:pStyle w:val="Normal"/>
        <w:rPr/>
      </w:pPr>
      <w:r>
        <w:rPr>
          <w:rFonts w:eastAsia="Calibri"/>
        </w:rPr>
        <w:t xml:space="preserve">       </w:t>
      </w:r>
      <w:r>
        <w:rPr>
          <w:sz w:val="20"/>
          <w:szCs w:val="20"/>
        </w:rPr>
        <w:t xml:space="preserve">* Pearson Chi-Square; </w:t>
      </w: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 xml:space="preserve"> Spearman Correlation (Ordinal by Ordinal)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542415</wp:posOffset>
                </wp:positionV>
                <wp:extent cx="8451215" cy="40316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51215" cy="40316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3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5"/>
                              <w:gridCol w:w="998"/>
                              <w:gridCol w:w="844"/>
                              <w:gridCol w:w="1275"/>
                              <w:gridCol w:w="1275"/>
                              <w:gridCol w:w="1501"/>
                              <w:gridCol w:w="857"/>
                              <w:gridCol w:w="1011"/>
                              <w:gridCol w:w="1099"/>
                              <w:gridCol w:w="990"/>
                              <w:gridCol w:w="1102"/>
                              <w:gridCol w:w="972"/>
                            </w:tblGrid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383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20"/>
                                      <w:szCs w:val="20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20"/>
                                      <w:szCs w:val="20"/>
                                      <w:lang w:val="en-US" w:eastAsia="en-IN"/>
                                    </w:rPr>
                                    <w:t>Clinico-pathological parameter</w:t>
                                  </w:r>
                                </w:p>
                              </w:tc>
                              <w:tc>
                                <w:tcPr>
                                  <w:tcW w:w="5752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 AND β 4 INTEGRIN</w:t>
                                  </w:r>
                                </w:p>
                              </w:tc>
                              <w:tc>
                                <w:tcPr>
                                  <w:tcW w:w="5174" w:type="dxa"/>
                                  <w:gridSpan w:val="5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 AND K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5" w:hRule="atLeast"/>
                              </w:trPr>
                              <w:tc>
                                <w:tcPr>
                                  <w:tcW w:w="2383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 w:eastAsia="en-IN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 w:eastAsia="en-IN"/>
                                    </w:rPr>
                                    <w:t>(123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405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 w:eastAsia="en-IN"/>
                                    </w:rPr>
                                    <w:t>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 w:eastAsia="en-IN"/>
                                    </w:rPr>
                                    <w:t>(131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19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EXPRESSION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i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P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383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shd w:fill="FFFFFF" w:val="clear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(+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β4(+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(+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β4 (-)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(-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 xml:space="preserve">β4 (+) o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(-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β4 (-)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 (+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K8 (+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(+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K8 (-)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ascin(-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K8 (+) or fascin(-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K8 (-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&lt;5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202*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285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582*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693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≥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cm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Stages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I/II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032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020</w:t>
                                  </w: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III/IV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Tum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Size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T1/T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246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12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sz w:val="16"/>
                                      <w:szCs w:val="16"/>
                                      <w:lang w:val="en-US"/>
                                    </w:rPr>
                                    <w:t>T3/T4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Node Status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002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N1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N2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Differentiation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Poor+ Moderate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068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001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#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well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7" w:hRule="atLeast"/>
                              </w:trPr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Perineural Extension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028*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32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1" w:hRule="atLeast"/>
                              </w:trPr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Recurrence</w:t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0.213*</w:t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0.00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sz w:val="16"/>
                                      <w:szCs w:val="16"/>
                                      <w:lang w:val="en-US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8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85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9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Cambria" w:hAnsi="Cambria" w:cs="Calibri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mbria" w:hAnsi="Cambria"/>
                                      <w:sz w:val="16"/>
                                      <w:szCs w:val="16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1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Cambria" w:hAnsi="Cambria" w:cs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6"/>
                                      <w:szCs w:val="16"/>
                                      <w:lang w:val="en-US" w:eastAsia="en-I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5.45pt;height:317.45pt;mso-wrap-distance-left:9pt;mso-wrap-distance-right:9pt;mso-wrap-distance-top:0pt;mso-wrap-distance-bottom:0pt;margin-top:121.45pt;mso-position-vertical-relative:page;margin-left:16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3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5"/>
                        <w:gridCol w:w="998"/>
                        <w:gridCol w:w="844"/>
                        <w:gridCol w:w="1275"/>
                        <w:gridCol w:w="1275"/>
                        <w:gridCol w:w="1501"/>
                        <w:gridCol w:w="857"/>
                        <w:gridCol w:w="1011"/>
                        <w:gridCol w:w="1099"/>
                        <w:gridCol w:w="990"/>
                        <w:gridCol w:w="1102"/>
                        <w:gridCol w:w="972"/>
                      </w:tblGrid>
                      <w:tr>
                        <w:trPr>
                          <w:trHeight w:val="425" w:hRule="atLeast"/>
                        </w:trPr>
                        <w:tc>
                          <w:tcPr>
                            <w:tcW w:w="2383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20"/>
                                <w:szCs w:val="20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20"/>
                                <w:szCs w:val="20"/>
                                <w:lang w:val="en-US" w:eastAsia="en-IN"/>
                              </w:rPr>
                              <w:t>Clinico-pathological parameter</w:t>
                            </w:r>
                          </w:p>
                        </w:tc>
                        <w:tc>
                          <w:tcPr>
                            <w:tcW w:w="5752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 AND β 4 INTEGRIN</w:t>
                            </w:r>
                          </w:p>
                        </w:tc>
                        <w:tc>
                          <w:tcPr>
                            <w:tcW w:w="5174" w:type="dxa"/>
                            <w:gridSpan w:val="5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 AND K8</w:t>
                            </w:r>
                          </w:p>
                        </w:tc>
                      </w:tr>
                      <w:tr>
                        <w:trPr>
                          <w:trHeight w:val="425" w:hRule="atLeast"/>
                        </w:trPr>
                        <w:tc>
                          <w:tcPr>
                            <w:tcW w:w="2383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shd w:fill="FFFFFF" w:val="clear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shd w:fill="FFFFFF" w:val="clear"/>
                                <w:lang w:val="en-US" w:eastAsia="en-IN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shd w:fill="FFFFFF" w:val="clear"/>
                                <w:lang w:val="en-US" w:eastAsia="en-IN"/>
                              </w:rPr>
                              <w:t>(123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405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16"/>
                                <w:szCs w:val="16"/>
                                <w:lang w:val="en-US" w:eastAsia="en-IN"/>
                              </w:rPr>
                              <w:t>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101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shd w:fill="FFFFFF" w:val="clear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shd w:fill="FFFFFF" w:val="clear"/>
                                <w:lang w:val="en-US" w:eastAsia="en-IN"/>
                              </w:rPr>
                              <w:t>n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shd w:fill="FFFFFF" w:val="clear"/>
                                <w:lang w:val="en-US" w:eastAsia="en-IN"/>
                              </w:rPr>
                              <w:t>(131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19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EXPRESSION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i/>
                                <w:sz w:val="16"/>
                                <w:szCs w:val="16"/>
                                <w:lang w:val="en-US" w:eastAsia="en-IN"/>
                              </w:rPr>
                              <w:t>P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383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84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shd w:fill="FFFFFF" w:val="clear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shd w:fill="FFFFFF" w:val="clear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(+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β4(+)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(+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β4 (-)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(-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 xml:space="preserve">β4 (+) or 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(-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β4 (-)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 (+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K8 (+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(+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K8 (-)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ascin(-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K8 (+) or fascin(-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K8 (-)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&lt;5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202*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285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≥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582*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693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≥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2cm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Stages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I/II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0.032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0.020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III/IV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Tum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Size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T1/T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246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124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T3/T4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Node Status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0.002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N1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N2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Differentiation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Poor+ Moderate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068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0.001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#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well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7" w:hRule="atLeast"/>
                        </w:trPr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Perineural Extension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0.028*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323*</w:t>
                            </w:r>
                          </w:p>
                        </w:tc>
                      </w:tr>
                      <w:tr>
                        <w:trPr>
                          <w:trHeight w:val="281" w:hRule="atLeast"/>
                        </w:trPr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 w:eastAsia="en-IN"/>
                              </w:rPr>
                              <w:t>Recurrence</w:t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5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0.213*</w:t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72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0.004*</w:t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9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b/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sz w:val="16"/>
                                <w:szCs w:val="16"/>
                                <w:lang w:val="en-US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8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85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9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Cambria" w:hAnsi="Cambria" w:cs="Calibri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Calibri" w:ascii="Cambria" w:hAnsi="Cambria"/>
                                <w:sz w:val="16"/>
                                <w:szCs w:val="16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1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72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Cambria" w:hAnsi="Cambria" w:cs="Cambria"/>
                                <w:sz w:val="16"/>
                                <w:szCs w:val="16"/>
                                <w:lang w:val="en-US" w:eastAsia="en-IN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6"/>
                                <w:szCs w:val="16"/>
                                <w:lang w:val="en-US" w:eastAsia="en-I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05:45:00Z</dcterms:created>
  <dc:creator>ibm</dc:creator>
  <dc:description/>
  <dc:language>en-US</dc:language>
  <cp:lastModifiedBy>ibm</cp:lastModifiedBy>
  <dcterms:modified xsi:type="dcterms:W3CDTF">2012-01-02T05:47:00Z</dcterms:modified>
  <cp:revision>1</cp:revision>
  <dc:subject/>
  <dc:title>Table S3: Correlations of fascin in combination with K8 and β4-integrin expression with clinico-pathological parameters of the</dc:title>
</cp:coreProperties>
</file>